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30575" w14:textId="6A6ED2CC" w:rsidR="002D5C19" w:rsidRPr="002D5C19" w:rsidRDefault="00472314" w:rsidP="00E27B3C">
      <w:pPr>
        <w:ind w:left="-426" w:right="-455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1397A">
        <w:rPr>
          <w:rFonts w:ascii="Times New Roman" w:hAnsi="Times New Roman" w:cs="Times New Roman"/>
          <w:b/>
          <w:sz w:val="32"/>
          <w:szCs w:val="32"/>
          <w:lang w:val="en-US"/>
        </w:rPr>
        <w:t>S1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bookmarkStart w:id="0" w:name="_GoBack"/>
      <w:bookmarkEnd w:id="0"/>
      <w:r w:rsidR="00E27B3C" w:rsidRPr="00D1397A">
        <w:rPr>
          <w:rFonts w:ascii="Times New Roman" w:hAnsi="Times New Roman" w:cs="Times New Roman"/>
          <w:b/>
          <w:sz w:val="32"/>
          <w:szCs w:val="32"/>
          <w:lang w:val="en-US"/>
        </w:rPr>
        <w:t>Table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  <w:r w:rsidR="00E27B3C" w:rsidRPr="00D1397A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2D5C19" w:rsidRPr="002D5C19">
        <w:rPr>
          <w:rFonts w:ascii="Times New Roman" w:hAnsi="Times New Roman" w:cs="Times New Roman"/>
          <w:sz w:val="24"/>
          <w:szCs w:val="24"/>
          <w:lang w:val="en-US"/>
        </w:rPr>
        <w:t xml:space="preserve">Genotypes tested </w:t>
      </w:r>
      <w:r w:rsidR="00B91C9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523E00">
        <w:rPr>
          <w:rFonts w:ascii="Times New Roman" w:hAnsi="Times New Roman" w:cs="Times New Roman"/>
          <w:sz w:val="24"/>
          <w:szCs w:val="24"/>
          <w:lang w:val="en-US"/>
        </w:rPr>
        <w:t xml:space="preserve"> the functional analysis of Dp1 and Dp2 (see </w:t>
      </w:r>
      <w:r w:rsidR="002D5C19" w:rsidRPr="00FF3BDE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523E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91D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91C9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391DFB">
        <w:rPr>
          <w:rFonts w:ascii="Times New Roman" w:hAnsi="Times New Roman" w:cs="Times New Roman"/>
          <w:sz w:val="24"/>
          <w:szCs w:val="24"/>
          <w:lang w:val="en-US"/>
        </w:rPr>
        <w:t xml:space="preserve"> the HL regions interaction assay</w:t>
      </w:r>
    </w:p>
    <w:tbl>
      <w:tblPr>
        <w:tblStyle w:val="TableGrid"/>
        <w:tblW w:w="15168" w:type="dxa"/>
        <w:tblInd w:w="-289" w:type="dxa"/>
        <w:tblLook w:val="04A0" w:firstRow="1" w:lastRow="0" w:firstColumn="1" w:lastColumn="0" w:noHBand="0" w:noVBand="1"/>
      </w:tblPr>
      <w:tblGrid>
        <w:gridCol w:w="12816"/>
        <w:gridCol w:w="2352"/>
      </w:tblGrid>
      <w:tr w:rsidR="00D1397A" w14:paraId="22668F7C" w14:textId="77777777" w:rsidTr="00E27B3C">
        <w:tc>
          <w:tcPr>
            <w:tcW w:w="12816" w:type="dxa"/>
          </w:tcPr>
          <w:p w14:paraId="273557E9" w14:textId="77777777" w:rsidR="002D5C19" w:rsidRPr="00D1397A" w:rsidRDefault="002D5C19" w:rsidP="009451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39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352" w:type="dxa"/>
          </w:tcPr>
          <w:p w14:paraId="447A499B" w14:textId="77777777" w:rsidR="002D5C19" w:rsidRPr="00D1397A" w:rsidRDefault="002D5C19" w:rsidP="00E27B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39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ability</w:t>
            </w:r>
            <w:r w:rsidR="00D139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23E00" w:rsidRPr="00D139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Phenotype</w:t>
            </w:r>
          </w:p>
        </w:tc>
      </w:tr>
      <w:tr w:rsidR="00D1397A" w14:paraId="02B17F31" w14:textId="77777777" w:rsidTr="00E27B3C">
        <w:tc>
          <w:tcPr>
            <w:tcW w:w="12816" w:type="dxa"/>
          </w:tcPr>
          <w:p w14:paraId="539B4929" w14:textId="77777777" w:rsidR="00D1397A" w:rsidRPr="002D5C19" w:rsidRDefault="00D1397A" w:rsidP="0094510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ata of Table 1</w:t>
            </w:r>
          </w:p>
        </w:tc>
        <w:tc>
          <w:tcPr>
            <w:tcW w:w="2352" w:type="dxa"/>
          </w:tcPr>
          <w:p w14:paraId="07527DD1" w14:textId="77777777" w:rsidR="00D1397A" w:rsidRPr="002D5C19" w:rsidRDefault="00D1397A" w:rsidP="0094510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1397A" w:rsidRPr="005E392D" w14:paraId="37902009" w14:textId="77777777" w:rsidTr="00E27B3C">
        <w:tc>
          <w:tcPr>
            <w:tcW w:w="12816" w:type="dxa"/>
          </w:tcPr>
          <w:p w14:paraId="6E691A1E" w14:textId="77777777" w:rsidR="002D5C19" w:rsidRPr="00D1397A" w:rsidRDefault="002D5C19" w:rsidP="005E392D">
            <w:r w:rsidRPr="00D1397A">
              <w:rPr>
                <w:rFonts w:ascii="Times New Roman" w:hAnsi="Times New Roman" w:cs="Times New Roman"/>
              </w:rPr>
              <w:t xml:space="preserve">♂ </w:t>
            </w:r>
            <w:r w:rsidR="005E392D" w:rsidRPr="00D1397A">
              <w:rPr>
                <w:rFonts w:ascii="Times New Roman" w:hAnsi="Times New Roman" w:cs="Times New Roman"/>
                <w:i/>
              </w:rPr>
              <w:t>f</w:t>
            </w:r>
            <w:r w:rsidR="005E392D"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="005E392D"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511BEE41" w14:textId="77777777" w:rsidR="002D5C19" w:rsidRPr="001A645F" w:rsidRDefault="00391DFB" w:rsidP="00391DFB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E392D" w14:paraId="2F09D127" w14:textId="77777777" w:rsidTr="00E27B3C">
        <w:tc>
          <w:tcPr>
            <w:tcW w:w="12816" w:type="dxa"/>
          </w:tcPr>
          <w:p w14:paraId="2F29CCBE" w14:textId="77777777" w:rsidR="005E392D" w:rsidRPr="00D1397A" w:rsidRDefault="005E392D" w:rsidP="005E392D">
            <w:r w:rsidRPr="00D1397A">
              <w:rPr>
                <w:rFonts w:ascii="Times New Roman" w:hAnsi="Times New Roman" w:cs="Times New Roman"/>
              </w:rPr>
              <w:t xml:space="preserve">♂ </w:t>
            </w:r>
            <w:r w:rsidRPr="00D1397A">
              <w:rPr>
                <w:rFonts w:ascii="Times New Roman" w:hAnsi="Times New Roman" w:cs="Times New Roman"/>
                <w:i/>
              </w:rPr>
              <w:t>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71A055D5" w14:textId="77777777" w:rsidR="005E392D" w:rsidRPr="001A645F" w:rsidRDefault="00391DFB" w:rsidP="00391DFB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E392D" w14:paraId="4D30BEE1" w14:textId="77777777" w:rsidTr="00E27B3C">
        <w:tc>
          <w:tcPr>
            <w:tcW w:w="12816" w:type="dxa"/>
          </w:tcPr>
          <w:p w14:paraId="26A999EA" w14:textId="77777777" w:rsidR="005E392D" w:rsidRPr="00D1397A" w:rsidRDefault="00391DFB" w:rsidP="005E392D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/+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53826A31" w14:textId="77777777" w:rsidR="005E392D" w:rsidRPr="001A645F" w:rsidRDefault="00391DFB" w:rsidP="00391DFB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E392D" w14:paraId="135BDC39" w14:textId="77777777" w:rsidTr="00E27B3C">
        <w:tc>
          <w:tcPr>
            <w:tcW w:w="12816" w:type="dxa"/>
          </w:tcPr>
          <w:p w14:paraId="621798D9" w14:textId="77777777" w:rsidR="005E392D" w:rsidRPr="00D1397A" w:rsidRDefault="00391DFB" w:rsidP="005E392D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/+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3E4FB83D" w14:textId="77777777" w:rsidR="005E392D" w:rsidRPr="001A645F" w:rsidRDefault="00391DFB" w:rsidP="00391DFB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E392D" w14:paraId="69E66A6D" w14:textId="77777777" w:rsidTr="00E27B3C">
        <w:tc>
          <w:tcPr>
            <w:tcW w:w="12816" w:type="dxa"/>
          </w:tcPr>
          <w:p w14:paraId="461C24F0" w14:textId="77777777" w:rsidR="00391DFB" w:rsidRPr="00D1397A" w:rsidRDefault="00391DFB" w:rsidP="00391DFB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40C1E7CD" w14:textId="77777777" w:rsidR="00391DFB" w:rsidRPr="00523E00" w:rsidRDefault="00391DFB" w:rsidP="00391D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1397A" w:rsidRPr="005E392D" w14:paraId="43653B11" w14:textId="77777777" w:rsidTr="00E27B3C">
        <w:tc>
          <w:tcPr>
            <w:tcW w:w="12816" w:type="dxa"/>
          </w:tcPr>
          <w:p w14:paraId="478DD853" w14:textId="77777777" w:rsidR="001A645F" w:rsidRPr="00D1397A" w:rsidRDefault="001A645F" w:rsidP="001A645F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</w:t>
            </w:r>
            <w:r w:rsidR="00256E50" w:rsidRPr="00D1397A">
              <w:rPr>
                <w:rFonts w:ascii="Times New Roman" w:hAnsi="Times New Roman" w:cs="Times New Roman"/>
                <w:i/>
              </w:rPr>
              <w:t>y w</w:t>
            </w:r>
            <w:r w:rsidR="00256E50"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56E50" w:rsidRPr="00D1397A">
              <w:rPr>
                <w:rFonts w:ascii="Times New Roman" w:hAnsi="Times New Roman" w:cs="Times New Roman"/>
                <w:i/>
              </w:rPr>
              <w:t>l(1)13193</w:t>
            </w:r>
            <w:r w:rsidR="00256E50"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="00256E50" w:rsidRPr="00D1397A">
              <w:rPr>
                <w:rFonts w:ascii="Times New Roman" w:hAnsi="Times New Roman" w:cs="Times New Roman"/>
                <w:i/>
              </w:rPr>
              <w:t xml:space="preserve"> os </w:t>
            </w:r>
            <w:r w:rsidRPr="00D1397A">
              <w:rPr>
                <w:rFonts w:ascii="Times New Roman" w:hAnsi="Times New Roman" w:cs="Times New Roman"/>
                <w:i/>
              </w:rPr>
              <w:t xml:space="preserve">/ </w:t>
            </w:r>
            <w:r w:rsidR="00256E50" w:rsidRPr="00D1397A">
              <w:rPr>
                <w:rFonts w:ascii="Times New Roman" w:hAnsi="Times New Roman" w:cs="Times New Roman"/>
                <w:i/>
              </w:rPr>
              <w:t>y w</w:t>
            </w:r>
            <w:r w:rsidR="00256E50"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256E50" w:rsidRPr="00D1397A">
              <w:rPr>
                <w:rFonts w:ascii="Times New Roman" w:hAnsi="Times New Roman" w:cs="Times New Roman"/>
                <w:i/>
              </w:rPr>
              <w:t>l(1)13193</w:t>
            </w:r>
            <w:r w:rsidR="00256E50"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="00256E50"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</w:t>
            </w:r>
            <w:r w:rsidRPr="00D1397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</w:p>
        </w:tc>
        <w:tc>
          <w:tcPr>
            <w:tcW w:w="2352" w:type="dxa"/>
          </w:tcPr>
          <w:p w14:paraId="27B0C43E" w14:textId="77777777" w:rsidR="001A645F" w:rsidRPr="001A645F" w:rsidRDefault="001A645F" w:rsidP="001A645F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3C"/>
            </w:r>
            <w:r w:rsidRPr="001A645F">
              <w:rPr>
                <w:rFonts w:ascii="Times New Roman" w:hAnsi="Times New Roman" w:cs="Times New Roman"/>
              </w:rPr>
              <w:t>1%</w:t>
            </w:r>
          </w:p>
        </w:tc>
      </w:tr>
      <w:tr w:rsidR="00D1397A" w:rsidRPr="005E392D" w14:paraId="7B491E22" w14:textId="77777777" w:rsidTr="00E27B3C">
        <w:tc>
          <w:tcPr>
            <w:tcW w:w="12816" w:type="dxa"/>
          </w:tcPr>
          <w:p w14:paraId="1D97CC07" w14:textId="77777777" w:rsidR="001A645F" w:rsidRPr="00D1397A" w:rsidRDefault="001A645F" w:rsidP="001A645F">
            <w:r w:rsidRPr="00D1397A">
              <w:rPr>
                <w:rFonts w:ascii="Times New Roman" w:hAnsi="Times New Roman" w:cs="Times New Roman"/>
              </w:rPr>
              <w:t xml:space="preserve">♂ </w:t>
            </w:r>
            <w:r w:rsidRPr="00D1397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5</w:t>
            </w:r>
            <w:r w:rsidRPr="00D1397A">
              <w:rPr>
                <w:rFonts w:ascii="Times New Roman" w:hAnsi="Times New Roman" w:cs="Times New Roman"/>
                <w:i/>
                <w:lang w:val="en-US"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 xml:space="preserve">RL </w:t>
            </w:r>
            <w:proofErr w:type="spellStart"/>
            <w:r w:rsidRPr="00D1397A">
              <w:rPr>
                <w:rFonts w:ascii="Times New Roman" w:hAnsi="Times New Roman" w:cs="Times New Roman"/>
                <w:i/>
                <w:lang w:val="en-US"/>
              </w:rPr>
              <w:t>os</w:t>
            </w:r>
            <w:proofErr w:type="spellEnd"/>
            <w:r w:rsidRPr="00D1397A">
              <w:rPr>
                <w:rFonts w:ascii="Times New Roman" w:hAnsi="Times New Roman" w:cs="Times New Roman"/>
                <w:i/>
                <w:lang w:val="en-US"/>
              </w:rPr>
              <w:t xml:space="preserve"> 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637ADBA4" w14:textId="77777777" w:rsidR="001A645F" w:rsidRPr="005E392D" w:rsidRDefault="001A645F" w:rsidP="001A645F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256E50" w:rsidRPr="005E392D" w14:paraId="2023BCF0" w14:textId="77777777" w:rsidTr="00E27B3C">
        <w:tc>
          <w:tcPr>
            <w:tcW w:w="12816" w:type="dxa"/>
          </w:tcPr>
          <w:p w14:paraId="3F15EC59" w14:textId="77777777" w:rsidR="00256E50" w:rsidRPr="00256E50" w:rsidRDefault="00256E50" w:rsidP="001A645F">
            <w:pPr>
              <w:rPr>
                <w:rFonts w:ascii="Times New Roman" w:hAnsi="Times New Roman" w:cs="Times New Roman"/>
              </w:rPr>
            </w:pPr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 /</w:t>
            </w:r>
            <w:r w:rsidRPr="00256E50">
              <w:rPr>
                <w:rFonts w:ascii="Times New Roman" w:hAnsi="Times New Roman" w:cs="Times New Roman"/>
                <w:i/>
              </w:rPr>
              <w:t xml:space="preserve"> 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256E50">
              <w:rPr>
                <w:rFonts w:ascii="Times New Roman" w:hAnsi="Times New Roman" w:cs="Times New Roman"/>
                <w:i/>
              </w:rPr>
              <w:t>o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4718DEAF" w14:textId="77777777" w:rsidR="00256E50" w:rsidRPr="001A645F" w:rsidRDefault="00256E50" w:rsidP="001A645F">
            <w:pPr>
              <w:jc w:val="center"/>
              <w:rPr>
                <w:rFonts w:ascii="Times New Roman" w:hAnsi="Times New Roman" w:cs="Times New Roman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E392D" w14:paraId="451B6433" w14:textId="77777777" w:rsidTr="00E27B3C">
        <w:tc>
          <w:tcPr>
            <w:tcW w:w="12816" w:type="dxa"/>
          </w:tcPr>
          <w:p w14:paraId="1614031B" w14:textId="77777777" w:rsidR="001A645F" w:rsidRPr="00D1397A" w:rsidRDefault="001A645F" w:rsidP="001A645F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 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 ; </w:t>
            </w:r>
            <w:proofErr w:type="spellStart"/>
            <w:r w:rsidRPr="00D1397A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D1397A">
              <w:rPr>
                <w:rFonts w:ascii="Times New Roman" w:hAnsi="Times New Roman" w:cs="Times New Roman"/>
                <w:i/>
              </w:rPr>
              <w:t>(1;2R) CH322-143G12r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18C7D3F7" w14:textId="77777777" w:rsidR="001A645F" w:rsidRPr="005E392D" w:rsidRDefault="001A645F" w:rsidP="001A645F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23E00" w14:paraId="3AD78ADB" w14:textId="77777777" w:rsidTr="00E27B3C">
        <w:tc>
          <w:tcPr>
            <w:tcW w:w="12816" w:type="dxa"/>
          </w:tcPr>
          <w:p w14:paraId="46DFDE94" w14:textId="77777777" w:rsidR="001A645F" w:rsidRPr="00D1397A" w:rsidRDefault="001A645F" w:rsidP="001A645F">
            <w:pPr>
              <w:rPr>
                <w:lang w:val="en-US"/>
              </w:rPr>
            </w:pPr>
            <w:r w:rsidRPr="00D1397A">
              <w:rPr>
                <w:rFonts w:ascii="Times New Roman" w:hAnsi="Times New Roman" w:cs="Times New Roman"/>
                <w:lang w:val="en-US"/>
              </w:rPr>
              <w:t xml:space="preserve">♂ </w:t>
            </w:r>
            <w:r w:rsidR="00523E00" w:rsidRPr="00D1397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="00523E00" w:rsidRPr="00D139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5</w:t>
            </w:r>
            <w:r w:rsidR="00523E00" w:rsidRPr="00D1397A">
              <w:rPr>
                <w:rFonts w:ascii="Times New Roman" w:hAnsi="Times New Roman" w:cs="Times New Roman"/>
                <w:i/>
                <w:lang w:val="en-US"/>
              </w:rPr>
              <w:t xml:space="preserve"> hdp</w:t>
            </w:r>
            <w:r w:rsidR="00523E00" w:rsidRPr="00D1397A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="00523E00" w:rsidRPr="00D1397A">
              <w:rPr>
                <w:rFonts w:ascii="Times New Roman" w:hAnsi="Times New Roman" w:cs="Times New Roman"/>
                <w:i/>
                <w:lang w:val="en-US"/>
              </w:rPr>
              <w:t xml:space="preserve"> ; </w:t>
            </w:r>
            <w:proofErr w:type="spellStart"/>
            <w:r w:rsidR="00523E00" w:rsidRPr="00D1397A">
              <w:rPr>
                <w:rFonts w:ascii="Times New Roman" w:hAnsi="Times New Roman" w:cs="Times New Roman"/>
                <w:i/>
                <w:lang w:val="en-US"/>
              </w:rPr>
              <w:t>Dp</w:t>
            </w:r>
            <w:proofErr w:type="spellEnd"/>
            <w:r w:rsidR="00523E00" w:rsidRPr="00D1397A">
              <w:rPr>
                <w:rFonts w:ascii="Times New Roman" w:hAnsi="Times New Roman" w:cs="Times New Roman"/>
                <w:i/>
                <w:lang w:val="en-US"/>
              </w:rPr>
              <w:t>(1;2R) CH322-143G12r</w:t>
            </w:r>
            <w:r w:rsidR="00523E00" w:rsidRPr="00D1397A">
              <w:rPr>
                <w:rFonts w:ascii="Times New Roman" w:hAnsi="Times New Roman" w:cs="Times New Roman"/>
                <w:lang w:val="en-US"/>
              </w:rPr>
              <w:t xml:space="preserve"> /+</w:t>
            </w:r>
          </w:p>
        </w:tc>
        <w:tc>
          <w:tcPr>
            <w:tcW w:w="2352" w:type="dxa"/>
          </w:tcPr>
          <w:p w14:paraId="156ABCBE" w14:textId="77777777" w:rsidR="001A645F" w:rsidRPr="00523E00" w:rsidRDefault="00523E00" w:rsidP="001A645F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D1397A" w:rsidRPr="00523E00" w14:paraId="4C0F57ED" w14:textId="77777777" w:rsidTr="00E27B3C">
        <w:tc>
          <w:tcPr>
            <w:tcW w:w="12816" w:type="dxa"/>
          </w:tcPr>
          <w:p w14:paraId="79F6D87C" w14:textId="77777777" w:rsidR="00523E00" w:rsidRPr="00256E50" w:rsidRDefault="00523E00" w:rsidP="00523E00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y w</w:t>
            </w:r>
            <w:r w:rsidRPr="00256E50">
              <w:rPr>
                <w:rFonts w:ascii="Times New Roman" w:hAnsi="Times New Roman" w:cs="Times New Roman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hdp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3</w:t>
            </w:r>
            <w:r w:rsidRPr="00256E50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256E50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256E50">
              <w:rPr>
                <w:rFonts w:ascii="Times New Roman" w:hAnsi="Times New Roman" w:cs="Times New Roman"/>
                <w:i/>
              </w:rPr>
              <w:t>(1;2R) CH322-143G12r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0DDC0097" w14:textId="77777777" w:rsidR="00523E00" w:rsidRPr="00523E00" w:rsidRDefault="00523E00" w:rsidP="00523E00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D1397A" w:rsidRPr="00523E00" w14:paraId="68BA52FE" w14:textId="77777777" w:rsidTr="00E27B3C">
        <w:tc>
          <w:tcPr>
            <w:tcW w:w="12816" w:type="dxa"/>
          </w:tcPr>
          <w:p w14:paraId="03AD0C59" w14:textId="77777777" w:rsidR="00523E00" w:rsidRPr="00256E50" w:rsidRDefault="00523E00" w:rsidP="00523E00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</w:t>
            </w:r>
            <w:r w:rsidR="007134AC" w:rsidRPr="00256E50">
              <w:rPr>
                <w:rFonts w:ascii="Times New Roman" w:hAnsi="Times New Roman" w:cs="Times New Roman"/>
                <w:i/>
              </w:rPr>
              <w:t xml:space="preserve"> 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20BF5F5E" w14:textId="77777777" w:rsidR="00523E00" w:rsidRPr="00523E00" w:rsidRDefault="00523E00" w:rsidP="00523E00">
            <w:pPr>
              <w:jc w:val="center"/>
              <w:rPr>
                <w:b/>
                <w:lang w:val="en-US"/>
              </w:rPr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1397A" w:rsidRPr="00523E00" w14:paraId="2DE45BF6" w14:textId="77777777" w:rsidTr="00E27B3C">
        <w:tc>
          <w:tcPr>
            <w:tcW w:w="12816" w:type="dxa"/>
          </w:tcPr>
          <w:p w14:paraId="4F0EBCCE" w14:textId="77777777" w:rsidR="00523E00" w:rsidRPr="00256E50" w:rsidRDefault="00523E00" w:rsidP="00523E00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</w:t>
            </w:r>
            <w:r w:rsidR="007134AC" w:rsidRPr="00256E50">
              <w:rPr>
                <w:rFonts w:ascii="Times New Roman" w:hAnsi="Times New Roman" w:cs="Times New Roman"/>
                <w:i/>
              </w:rPr>
              <w:t xml:space="preserve"> 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036DFF36" w14:textId="77777777" w:rsidR="00523E00" w:rsidRPr="00523E00" w:rsidRDefault="00523E00" w:rsidP="00523E00">
            <w:pPr>
              <w:jc w:val="center"/>
              <w:rPr>
                <w:lang w:val="en-US"/>
              </w:rPr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1397A" w:rsidRPr="00523E00" w14:paraId="714A50FF" w14:textId="77777777" w:rsidTr="00E27B3C">
        <w:tc>
          <w:tcPr>
            <w:tcW w:w="12816" w:type="dxa"/>
          </w:tcPr>
          <w:p w14:paraId="2CA8BFB0" w14:textId="77777777" w:rsidR="00523E00" w:rsidRPr="00256E50" w:rsidRDefault="00523E00" w:rsidP="007134AC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</w:p>
        </w:tc>
        <w:tc>
          <w:tcPr>
            <w:tcW w:w="2352" w:type="dxa"/>
          </w:tcPr>
          <w:p w14:paraId="60CE9C2D" w14:textId="77777777" w:rsidR="00523E00" w:rsidRPr="00523E00" w:rsidRDefault="00523E00" w:rsidP="00523E00">
            <w:pPr>
              <w:jc w:val="center"/>
              <w:rPr>
                <w:lang w:val="en-US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523E00" w14:paraId="39728315" w14:textId="77777777" w:rsidTr="00E27B3C">
        <w:tc>
          <w:tcPr>
            <w:tcW w:w="12816" w:type="dxa"/>
          </w:tcPr>
          <w:p w14:paraId="4B1240FF" w14:textId="77777777" w:rsidR="007134AC" w:rsidRPr="00256E50" w:rsidRDefault="007134AC" w:rsidP="007134AC">
            <w:r w:rsidRPr="00256E50">
              <w:rPr>
                <w:rFonts w:ascii="Times New Roman" w:hAnsi="Times New Roman" w:cs="Times New Roman"/>
              </w:rPr>
              <w:t xml:space="preserve">♀ </w:t>
            </w:r>
            <w:r w:rsidRPr="00256E50">
              <w:rPr>
                <w:rFonts w:ascii="Times New Roman" w:hAnsi="Times New Roman" w:cs="Times New Roman"/>
                <w:i/>
              </w:rPr>
              <w:t>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/+ 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165441F1" w14:textId="77777777" w:rsidR="007134AC" w:rsidRPr="00523E00" w:rsidRDefault="007134AC" w:rsidP="007134AC">
            <w:pPr>
              <w:jc w:val="center"/>
              <w:rPr>
                <w:lang w:val="en-US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7134AC" w:rsidRPr="007134AC" w14:paraId="7DE7E2DC" w14:textId="77777777" w:rsidTr="00E27B3C">
        <w:tc>
          <w:tcPr>
            <w:tcW w:w="12816" w:type="dxa"/>
          </w:tcPr>
          <w:p w14:paraId="791B8FDF" w14:textId="77777777" w:rsidR="007134AC" w:rsidRPr="00256E50" w:rsidRDefault="007134AC" w:rsidP="007134AC">
            <w:r w:rsidRPr="00256E50">
              <w:rPr>
                <w:rFonts w:ascii="Times New Roman" w:hAnsi="Times New Roman" w:cs="Times New Roman"/>
              </w:rPr>
              <w:t>♀</w:t>
            </w:r>
            <w:r w:rsidRPr="00256E50">
              <w:rPr>
                <w:rFonts w:ascii="Times New Roman" w:hAnsi="Times New Roman" w:cs="Times New Roman"/>
                <w:i/>
              </w:rPr>
              <w:t xml:space="preserve"> 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/+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316B56A6" w14:textId="77777777" w:rsidR="007134AC" w:rsidRPr="007134AC" w:rsidRDefault="007134AC" w:rsidP="007134AC">
            <w:pPr>
              <w:jc w:val="center"/>
              <w:rPr>
                <w:lang w:val="en-US"/>
              </w:rPr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7134AC" w:rsidRPr="007134AC" w14:paraId="1F6DC27B" w14:textId="77777777" w:rsidTr="00E27B3C">
        <w:tc>
          <w:tcPr>
            <w:tcW w:w="12816" w:type="dxa"/>
          </w:tcPr>
          <w:p w14:paraId="43F719D8" w14:textId="77777777" w:rsidR="007134AC" w:rsidRPr="00256E50" w:rsidRDefault="007134AC" w:rsidP="007134AC">
            <w:r w:rsidRPr="00256E50">
              <w:rPr>
                <w:rFonts w:ascii="Times New Roman" w:hAnsi="Times New Roman" w:cs="Times New Roman"/>
              </w:rPr>
              <w:t xml:space="preserve">♀ </w:t>
            </w:r>
            <w:r w:rsidRPr="00256E50">
              <w:rPr>
                <w:rFonts w:ascii="Times New Roman" w:hAnsi="Times New Roman" w:cs="Times New Roman"/>
                <w:i/>
              </w:rPr>
              <w:t>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/ 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</w:t>
            </w:r>
            <w:r w:rsidRPr="00256E50">
              <w:rPr>
                <w:rFonts w:ascii="Times New Roman" w:hAnsi="Times New Roman" w:cs="Times New Roman"/>
              </w:rPr>
              <w:t xml:space="preserve">; </w:t>
            </w:r>
            <w:r w:rsidRPr="00256E50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256E50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79A73A1F" w14:textId="77777777" w:rsidR="007134AC" w:rsidRPr="007134AC" w:rsidRDefault="007134AC" w:rsidP="007134AC">
            <w:pPr>
              <w:jc w:val="center"/>
              <w:rPr>
                <w:lang w:val="en-US"/>
              </w:rPr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7134AC" w:rsidRPr="007134AC" w14:paraId="371AAA83" w14:textId="77777777" w:rsidTr="00E27B3C">
        <w:tc>
          <w:tcPr>
            <w:tcW w:w="12816" w:type="dxa"/>
          </w:tcPr>
          <w:p w14:paraId="50CAAF0A" w14:textId="77777777" w:rsidR="007134AC" w:rsidRPr="00D1397A" w:rsidRDefault="007134AC" w:rsidP="007134AC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/ 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0AAA01FB" w14:textId="77777777" w:rsidR="007134AC" w:rsidRPr="007134AC" w:rsidRDefault="007134AC" w:rsidP="007134AC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7134AC" w:rsidRPr="007134AC" w14:paraId="45247F62" w14:textId="77777777" w:rsidTr="00E27B3C">
        <w:tc>
          <w:tcPr>
            <w:tcW w:w="12816" w:type="dxa"/>
          </w:tcPr>
          <w:p w14:paraId="150C4380" w14:textId="77777777" w:rsidR="007134AC" w:rsidRPr="00D1397A" w:rsidRDefault="00D1397A" w:rsidP="007134AC">
            <w:r w:rsidRPr="00D1397A">
              <w:rPr>
                <w:rFonts w:ascii="Times New Roman" w:hAnsi="Times New Roman" w:cs="Times New Roman"/>
              </w:rPr>
              <w:t>♀</w:t>
            </w:r>
            <w:r w:rsidRPr="00D1397A">
              <w:rPr>
                <w:rFonts w:ascii="Times New Roman" w:hAnsi="Times New Roman" w:cs="Times New Roman"/>
                <w:i/>
              </w:rPr>
              <w:t xml:space="preserve"> 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/ 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</w:t>
            </w:r>
            <w:r w:rsidRPr="00D1397A">
              <w:rPr>
                <w:rFonts w:ascii="Times New Roman" w:hAnsi="Times New Roman" w:cs="Times New Roman"/>
                <w:i/>
              </w:rPr>
              <w:t xml:space="preserve"> wupA-2XTY1-sGFP-V5-preTEV-BLRP-3XFLAG</w:t>
            </w:r>
          </w:p>
        </w:tc>
        <w:tc>
          <w:tcPr>
            <w:tcW w:w="2352" w:type="dxa"/>
          </w:tcPr>
          <w:p w14:paraId="12864C29" w14:textId="77777777" w:rsidR="007134AC" w:rsidRPr="007134AC" w:rsidRDefault="00D1397A" w:rsidP="007134AC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3C"/>
            </w:r>
            <w:r w:rsidRPr="001A645F">
              <w:rPr>
                <w:rFonts w:ascii="Times New Roman" w:hAnsi="Times New Roman" w:cs="Times New Roman"/>
              </w:rPr>
              <w:t>1%</w:t>
            </w:r>
          </w:p>
        </w:tc>
      </w:tr>
      <w:tr w:rsidR="00D1397A" w:rsidRPr="007134AC" w14:paraId="6DECC743" w14:textId="77777777" w:rsidTr="00E27B3C">
        <w:tc>
          <w:tcPr>
            <w:tcW w:w="12816" w:type="dxa"/>
          </w:tcPr>
          <w:p w14:paraId="2437BF2D" w14:textId="77777777" w:rsidR="00D1397A" w:rsidRPr="00D1397A" w:rsidRDefault="00D1397A" w:rsidP="00D1397A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 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 </w:t>
            </w:r>
            <w:r w:rsidRPr="00D1397A">
              <w:rPr>
                <w:rFonts w:ascii="Times New Roman" w:hAnsi="Times New Roman" w:cs="Times New Roman"/>
              </w:rPr>
              <w:t xml:space="preserve">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</w:t>
            </w:r>
            <w:r w:rsidRPr="00D1397A">
              <w:rPr>
                <w:rFonts w:ascii="Times New Roman" w:hAnsi="Times New Roman" w:cs="Times New Roman"/>
                <w:i/>
              </w:rPr>
              <w:t xml:space="preserve"> wupA-2XTY1-sGFP-V5-preTEV-BLRP-3XFLAG</w:t>
            </w:r>
          </w:p>
        </w:tc>
        <w:tc>
          <w:tcPr>
            <w:tcW w:w="2352" w:type="dxa"/>
          </w:tcPr>
          <w:p w14:paraId="09ADDC65" w14:textId="77777777" w:rsidR="00D1397A" w:rsidRPr="007134AC" w:rsidRDefault="00D1397A" w:rsidP="00D1397A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3C"/>
            </w:r>
            <w:r w:rsidRPr="001A645F">
              <w:rPr>
                <w:rFonts w:ascii="Times New Roman" w:hAnsi="Times New Roman" w:cs="Times New Roman"/>
              </w:rPr>
              <w:t>1%</w:t>
            </w:r>
          </w:p>
        </w:tc>
      </w:tr>
      <w:tr w:rsidR="00D1397A" w:rsidRPr="007134AC" w14:paraId="613AABF8" w14:textId="77777777" w:rsidTr="00E27B3C">
        <w:tc>
          <w:tcPr>
            <w:tcW w:w="12816" w:type="dxa"/>
          </w:tcPr>
          <w:p w14:paraId="2FA53480" w14:textId="77777777" w:rsidR="00D1397A" w:rsidRPr="007134AC" w:rsidRDefault="00897698" w:rsidP="00D1397A">
            <w:r w:rsidRPr="00D1397A">
              <w:rPr>
                <w:rFonts w:ascii="Times New Roman" w:hAnsi="Times New Roman" w:cs="Times New Roman"/>
              </w:rPr>
              <w:t xml:space="preserve">♂ </w:t>
            </w:r>
            <w:r w:rsidRPr="00897698">
              <w:rPr>
                <w:rFonts w:ascii="Times New Roman" w:hAnsi="Times New Roman" w:cs="Times New Roman"/>
                <w:i/>
              </w:rPr>
              <w:t>f</w:t>
            </w:r>
            <w:r w:rsidRPr="00897698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897698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897698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897698">
              <w:rPr>
                <w:rFonts w:ascii="Times New Roman" w:hAnsi="Times New Roman" w:cs="Times New Roman"/>
                <w:i/>
              </w:rPr>
              <w:t xml:space="preserve">os 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6FDBE059" w14:textId="77777777" w:rsidR="00D1397A" w:rsidRPr="007134AC" w:rsidRDefault="00897698" w:rsidP="00D1397A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1397A" w:rsidRPr="007134AC" w14:paraId="055D7B79" w14:textId="77777777" w:rsidTr="00E27B3C">
        <w:tc>
          <w:tcPr>
            <w:tcW w:w="12816" w:type="dxa"/>
          </w:tcPr>
          <w:p w14:paraId="22E429D4" w14:textId="77777777" w:rsidR="00D1397A" w:rsidRPr="007134AC" w:rsidRDefault="00897698" w:rsidP="00D1397A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 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897698">
              <w:rPr>
                <w:rFonts w:ascii="Times New Roman" w:hAnsi="Times New Roman" w:cs="Times New Roman"/>
                <w:i/>
              </w:rPr>
              <w:t xml:space="preserve">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2625709A" w14:textId="77777777" w:rsidR="00D1397A" w:rsidRPr="007134AC" w:rsidRDefault="00897698" w:rsidP="00D1397A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7134AC" w14:paraId="2669DBBC" w14:textId="77777777" w:rsidTr="00E27B3C">
        <w:tc>
          <w:tcPr>
            <w:tcW w:w="12816" w:type="dxa"/>
          </w:tcPr>
          <w:p w14:paraId="6E5674EC" w14:textId="77777777" w:rsidR="00897698" w:rsidRPr="00D1397A" w:rsidRDefault="00897698" w:rsidP="00897698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 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 ; 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05D062C5" w14:textId="77777777" w:rsidR="00897698" w:rsidRPr="007134AC" w:rsidRDefault="00897698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897698" w:rsidRPr="007134AC" w14:paraId="37C44A56" w14:textId="77777777" w:rsidTr="00E27B3C">
        <w:tc>
          <w:tcPr>
            <w:tcW w:w="12816" w:type="dxa"/>
          </w:tcPr>
          <w:p w14:paraId="461F8FAB" w14:textId="77777777" w:rsidR="00897698" w:rsidRPr="007134AC" w:rsidRDefault="00897698" w:rsidP="00897698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 / 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8242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 ; 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</w:t>
            </w:r>
            <w:r w:rsidRPr="00D1397A">
              <w:rPr>
                <w:rFonts w:ascii="Times New Roman" w:hAnsi="Times New Roman" w:cs="Times New Roman"/>
                <w:i/>
              </w:rPr>
              <w:t xml:space="preserve"> wupA-2XTY1-sGFP-V5-preTEV-BLRP-3XFLAG</w:t>
            </w:r>
          </w:p>
        </w:tc>
        <w:tc>
          <w:tcPr>
            <w:tcW w:w="2352" w:type="dxa"/>
          </w:tcPr>
          <w:p w14:paraId="43D75AD4" w14:textId="77777777" w:rsidR="00897698" w:rsidRPr="007134AC" w:rsidRDefault="00897698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7134AC" w14:paraId="15BFA63E" w14:textId="77777777" w:rsidTr="00E27B3C">
        <w:tc>
          <w:tcPr>
            <w:tcW w:w="12816" w:type="dxa"/>
          </w:tcPr>
          <w:p w14:paraId="00649E7C" w14:textId="77777777" w:rsidR="00897698" w:rsidRPr="007134AC" w:rsidRDefault="00897698" w:rsidP="00897698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r w:rsidRPr="00D1397A">
              <w:rPr>
                <w:rFonts w:ascii="Times New Roman" w:hAnsi="Times New Roman" w:cs="Times New Roman"/>
                <w:i/>
              </w:rPr>
              <w:t>y w</w:t>
            </w:r>
            <w:r w:rsidRPr="00D1397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1397A">
              <w:rPr>
                <w:rFonts w:ascii="Times New Roman" w:hAnsi="Times New Roman" w:cs="Times New Roman"/>
                <w:i/>
              </w:rPr>
              <w:t>l(1)13193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D1397A">
              <w:rPr>
                <w:rFonts w:ascii="Times New Roman" w:hAnsi="Times New Roman" w:cs="Times New Roman"/>
                <w:i/>
              </w:rPr>
              <w:t xml:space="preserve"> os</w:t>
            </w:r>
            <w:r>
              <w:rPr>
                <w:rFonts w:ascii="Times New Roman" w:hAnsi="Times New Roman" w:cs="Times New Roman"/>
                <w:i/>
              </w:rPr>
              <w:t xml:space="preserve"> 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</w:t>
            </w:r>
            <w:r w:rsidRPr="00D1397A">
              <w:rPr>
                <w:rFonts w:ascii="Times New Roman" w:hAnsi="Times New Roman" w:cs="Times New Roman"/>
                <w:i/>
              </w:rPr>
              <w:t xml:space="preserve"> wupA-2XTY1-sGFP-V5-preTEV-BLRP-3XFLAG</w:t>
            </w:r>
          </w:p>
        </w:tc>
        <w:tc>
          <w:tcPr>
            <w:tcW w:w="2352" w:type="dxa"/>
          </w:tcPr>
          <w:p w14:paraId="2F20BB56" w14:textId="77777777" w:rsidR="00897698" w:rsidRPr="007134AC" w:rsidRDefault="00897698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897698" w14:paraId="0639FB48" w14:textId="77777777" w:rsidTr="00E27B3C">
        <w:tc>
          <w:tcPr>
            <w:tcW w:w="12816" w:type="dxa"/>
          </w:tcPr>
          <w:p w14:paraId="74594BC6" w14:textId="77777777" w:rsidR="00897698" w:rsidRPr="00897698" w:rsidRDefault="00897698" w:rsidP="00897698">
            <w:r w:rsidRPr="00897698">
              <w:rPr>
                <w:rFonts w:ascii="Times New Roman" w:hAnsi="Times New Roman" w:cs="Times New Roman"/>
              </w:rPr>
              <w:t xml:space="preserve">♂ </w:t>
            </w:r>
            <w:r w:rsidRPr="00897698">
              <w:rPr>
                <w:rFonts w:ascii="Times New Roman" w:hAnsi="Times New Roman" w:cs="Times New Roman"/>
                <w:i/>
              </w:rPr>
              <w:t>f</w:t>
            </w:r>
            <w:r w:rsidRPr="00897698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897698">
              <w:rPr>
                <w:rFonts w:ascii="Times New Roman" w:hAnsi="Times New Roman" w:cs="Times New Roman"/>
                <w:i/>
              </w:rPr>
              <w:t xml:space="preserve"> hdp</w:t>
            </w:r>
            <w:r w:rsidRPr="0089769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897698">
              <w:rPr>
                <w:rFonts w:ascii="Times New Roman" w:hAnsi="Times New Roman" w:cs="Times New Roman"/>
                <w:i/>
              </w:rPr>
              <w:t xml:space="preserve"> 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20BCCE10" w14:textId="77777777" w:rsidR="00897698" w:rsidRPr="00897698" w:rsidRDefault="00897698" w:rsidP="008976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7698">
              <w:rPr>
                <w:rFonts w:ascii="Times New Roman" w:hAnsi="Times New Roman" w:cs="Times New Roman"/>
              </w:rPr>
              <w:t>Wings</w:t>
            </w:r>
            <w:proofErr w:type="spellEnd"/>
            <w:r w:rsidRPr="00897698">
              <w:rPr>
                <w:rFonts w:ascii="Times New Roman" w:hAnsi="Times New Roman" w:cs="Times New Roman"/>
              </w:rPr>
              <w:t xml:space="preserve"> up</w:t>
            </w:r>
          </w:p>
        </w:tc>
      </w:tr>
      <w:tr w:rsidR="00897698" w:rsidRPr="00897698" w14:paraId="79F0D88F" w14:textId="77777777" w:rsidTr="00E27B3C">
        <w:tc>
          <w:tcPr>
            <w:tcW w:w="12816" w:type="dxa"/>
          </w:tcPr>
          <w:p w14:paraId="7969A6DC" w14:textId="77777777" w:rsidR="00897698" w:rsidRPr="00897698" w:rsidRDefault="00897698" w:rsidP="00897698">
            <w:r w:rsidRPr="00897698">
              <w:rPr>
                <w:rFonts w:ascii="Times New Roman" w:hAnsi="Times New Roman" w:cs="Times New Roman"/>
              </w:rPr>
              <w:t xml:space="preserve">♂ </w:t>
            </w:r>
            <w:r w:rsidRPr="00897698">
              <w:rPr>
                <w:rFonts w:ascii="Times New Roman" w:hAnsi="Times New Roman" w:cs="Times New Roman"/>
                <w:i/>
              </w:rPr>
              <w:t>y w</w:t>
            </w:r>
            <w:r w:rsidRPr="00897698">
              <w:rPr>
                <w:rFonts w:ascii="Times New Roman" w:hAnsi="Times New Roman" w:cs="Times New Roman"/>
              </w:rPr>
              <w:t xml:space="preserve"> </w:t>
            </w:r>
            <w:r w:rsidRPr="00897698">
              <w:rPr>
                <w:rFonts w:ascii="Times New Roman" w:hAnsi="Times New Roman" w:cs="Times New Roman"/>
                <w:i/>
              </w:rPr>
              <w:t>hdp</w:t>
            </w:r>
            <w:r w:rsidRPr="00897698">
              <w:rPr>
                <w:rFonts w:ascii="Times New Roman" w:hAnsi="Times New Roman" w:cs="Times New Roman"/>
                <w:i/>
                <w:vertAlign w:val="superscript"/>
              </w:rPr>
              <w:t>3</w:t>
            </w:r>
            <w:r w:rsidRPr="00897698">
              <w:rPr>
                <w:rFonts w:ascii="Times New Roman" w:hAnsi="Times New Roman" w:cs="Times New Roman"/>
                <w:i/>
              </w:rPr>
              <w:t xml:space="preserve">; </w:t>
            </w:r>
            <w:r w:rsidRPr="00D1397A">
              <w:rPr>
                <w:rFonts w:ascii="Times New Roman" w:hAnsi="Times New Roman" w:cs="Times New Roman"/>
                <w:i/>
              </w:rPr>
              <w:t>wupA-2XTY1-sGFP-V5-preTEV-BLRP-3XFLAG</w:t>
            </w:r>
            <w:r w:rsidRPr="00D1397A">
              <w:rPr>
                <w:rFonts w:ascii="Times New Roman" w:hAnsi="Times New Roman" w:cs="Times New Roman"/>
              </w:rPr>
              <w:t xml:space="preserve"> /+</w:t>
            </w:r>
          </w:p>
        </w:tc>
        <w:tc>
          <w:tcPr>
            <w:tcW w:w="2352" w:type="dxa"/>
          </w:tcPr>
          <w:p w14:paraId="65333E7B" w14:textId="77777777" w:rsidR="00897698" w:rsidRPr="00897698" w:rsidRDefault="009C43F4" w:rsidP="00897698">
            <w:pPr>
              <w:jc w:val="center"/>
            </w:pPr>
            <w:proofErr w:type="spellStart"/>
            <w:r w:rsidRPr="00897698">
              <w:rPr>
                <w:rFonts w:ascii="Times New Roman" w:hAnsi="Times New Roman" w:cs="Times New Roman"/>
              </w:rPr>
              <w:t>Wings</w:t>
            </w:r>
            <w:proofErr w:type="spellEnd"/>
            <w:r w:rsidRPr="00897698">
              <w:rPr>
                <w:rFonts w:ascii="Times New Roman" w:hAnsi="Times New Roman" w:cs="Times New Roman"/>
              </w:rPr>
              <w:t xml:space="preserve"> up</w:t>
            </w:r>
          </w:p>
        </w:tc>
      </w:tr>
      <w:tr w:rsidR="00897698" w:rsidRPr="00472314" w14:paraId="139DEF64" w14:textId="77777777" w:rsidTr="00E27B3C">
        <w:tc>
          <w:tcPr>
            <w:tcW w:w="12816" w:type="dxa"/>
          </w:tcPr>
          <w:p w14:paraId="27B0EB06" w14:textId="77777777" w:rsidR="00897698" w:rsidRPr="009C43F4" w:rsidRDefault="009C43F4" w:rsidP="009C43F4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Data of HL regions interaction assay</w:t>
            </w:r>
          </w:p>
        </w:tc>
        <w:tc>
          <w:tcPr>
            <w:tcW w:w="2352" w:type="dxa"/>
          </w:tcPr>
          <w:p w14:paraId="49350F6F" w14:textId="77777777" w:rsidR="00897698" w:rsidRPr="009C43F4" w:rsidRDefault="00897698" w:rsidP="00897698">
            <w:pPr>
              <w:jc w:val="center"/>
              <w:rPr>
                <w:lang w:val="en-US"/>
              </w:rPr>
            </w:pPr>
          </w:p>
        </w:tc>
      </w:tr>
      <w:tr w:rsidR="00897698" w:rsidRPr="007F0F0D" w14:paraId="3C9EA807" w14:textId="77777777" w:rsidTr="00E27B3C">
        <w:tc>
          <w:tcPr>
            <w:tcW w:w="12816" w:type="dxa"/>
          </w:tcPr>
          <w:p w14:paraId="2CF58F8B" w14:textId="77777777" w:rsidR="00897698" w:rsidRPr="007F0F0D" w:rsidRDefault="007F0F0D" w:rsidP="00897698">
            <w:r w:rsidRPr="00256E50">
              <w:rPr>
                <w:rFonts w:ascii="Times New Roman" w:hAnsi="Times New Roman" w:cs="Times New Roman"/>
              </w:rPr>
              <w:t>♀</w:t>
            </w:r>
            <w:r w:rsidRPr="00256E50">
              <w:rPr>
                <w:rFonts w:ascii="Times New Roman" w:hAnsi="Times New Roman" w:cs="Times New Roman"/>
                <w:i/>
              </w:rPr>
              <w:t xml:space="preserve"> 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256E50">
              <w:rPr>
                <w:rFonts w:ascii="Times New Roman" w:hAnsi="Times New Roman" w:cs="Times New Roman"/>
                <w:i/>
              </w:rPr>
              <w:t>l(</w:t>
            </w:r>
            <w:proofErr w:type="gramEnd"/>
            <w:r w:rsidRPr="00256E50">
              <w:rPr>
                <w:rFonts w:ascii="Times New Roman" w:hAnsi="Times New Roman" w:cs="Times New Roman"/>
                <w:i/>
              </w:rPr>
              <w:t>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/</w:t>
            </w:r>
            <w:r w:rsidRPr="002210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2103E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22103E">
              <w:rPr>
                <w:rFonts w:ascii="Times New Roman" w:hAnsi="Times New Roman" w:cs="Times New Roman"/>
                <w:i/>
              </w:rPr>
              <w:t>(2;1)G146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+/+ ; +/+</w:t>
            </w:r>
          </w:p>
        </w:tc>
        <w:tc>
          <w:tcPr>
            <w:tcW w:w="2352" w:type="dxa"/>
          </w:tcPr>
          <w:p w14:paraId="63909485" w14:textId="77777777" w:rsidR="00897698" w:rsidRPr="007F0F0D" w:rsidRDefault="007F0F0D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897698" w:rsidRPr="007F0F0D" w14:paraId="12A1C3D0" w14:textId="77777777" w:rsidTr="00E27B3C">
        <w:tc>
          <w:tcPr>
            <w:tcW w:w="12816" w:type="dxa"/>
          </w:tcPr>
          <w:p w14:paraId="2DA0FC18" w14:textId="77777777" w:rsidR="00897698" w:rsidRPr="001A031F" w:rsidRDefault="001A031F" w:rsidP="00897698">
            <w:pPr>
              <w:rPr>
                <w:i/>
              </w:rPr>
            </w:pPr>
            <w:r w:rsidRPr="001A031F">
              <w:rPr>
                <w:rFonts w:ascii="Times New Roman" w:hAnsi="Times New Roman" w:cs="Times New Roman"/>
                <w:i/>
              </w:rPr>
              <w:t>♀ f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 xml:space="preserve">5 </w:t>
            </w:r>
            <w:r w:rsidRPr="001A031F">
              <w:rPr>
                <w:rFonts w:ascii="Times New Roman" w:hAnsi="Times New Roman" w:cs="Times New Roman"/>
                <w:i/>
              </w:rPr>
              <w:t>l(1)18242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1A031F">
              <w:rPr>
                <w:rFonts w:ascii="Times New Roman" w:hAnsi="Times New Roman" w:cs="Times New Roman"/>
                <w:i/>
              </w:rPr>
              <w:t xml:space="preserve"> os /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(2;1)G146 ; dppH46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wg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S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cn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bw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/+ ; </w:t>
            </w:r>
            <w:r w:rsidR="001346F1">
              <w:rPr>
                <w:rFonts w:ascii="Times New Roman" w:hAnsi="Times New Roman" w:cs="Times New Roman"/>
                <w:i/>
              </w:rPr>
              <w:t xml:space="preserve">Ki Sb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(1;3)JC153/+ </w:t>
            </w:r>
          </w:p>
        </w:tc>
        <w:tc>
          <w:tcPr>
            <w:tcW w:w="2352" w:type="dxa"/>
          </w:tcPr>
          <w:p w14:paraId="13F3FF9C" w14:textId="77777777" w:rsidR="00897698" w:rsidRPr="007F0F0D" w:rsidRDefault="001A031F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7F0F0D" w14:paraId="741E719B" w14:textId="77777777" w:rsidTr="00E27B3C">
        <w:tc>
          <w:tcPr>
            <w:tcW w:w="12816" w:type="dxa"/>
          </w:tcPr>
          <w:p w14:paraId="62E1C89E" w14:textId="77777777" w:rsidR="00897698" w:rsidRPr="007F0F0D" w:rsidRDefault="001A031F" w:rsidP="00897698">
            <w:r w:rsidRPr="00D1397A">
              <w:rPr>
                <w:rFonts w:ascii="Times New Roman" w:hAnsi="Times New Roman" w:cs="Times New Roman"/>
              </w:rPr>
              <w:t>♀</w:t>
            </w:r>
            <w:r>
              <w:rPr>
                <w:rFonts w:ascii="Times New Roman" w:hAnsi="Times New Roman" w:cs="Times New Roman"/>
              </w:rPr>
              <w:t xml:space="preserve"> +/+ ; </w:t>
            </w:r>
            <w:r w:rsidRPr="001A031F">
              <w:rPr>
                <w:rFonts w:ascii="Times New Roman" w:hAnsi="Times New Roman" w:cs="Times New Roman"/>
                <w:i/>
              </w:rPr>
              <w:t xml:space="preserve">dppH46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wg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S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cn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bw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/+ ; </w:t>
            </w:r>
            <w:r w:rsidR="001346F1">
              <w:rPr>
                <w:rFonts w:ascii="Times New Roman" w:hAnsi="Times New Roman" w:cs="Times New Roman"/>
                <w:i/>
              </w:rPr>
              <w:t xml:space="preserve">Ki Sb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>(1;3)JC153/+</w:t>
            </w:r>
          </w:p>
        </w:tc>
        <w:tc>
          <w:tcPr>
            <w:tcW w:w="2352" w:type="dxa"/>
          </w:tcPr>
          <w:p w14:paraId="0ADA4F3C" w14:textId="77777777" w:rsidR="00897698" w:rsidRPr="007F0F0D" w:rsidRDefault="001A031F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897698" w:rsidRPr="007F0F0D" w14:paraId="11DDA510" w14:textId="77777777" w:rsidTr="00E27B3C">
        <w:tc>
          <w:tcPr>
            <w:tcW w:w="12816" w:type="dxa"/>
          </w:tcPr>
          <w:p w14:paraId="4EF94C15" w14:textId="77777777" w:rsidR="00897698" w:rsidRPr="001346F1" w:rsidRDefault="001A031F" w:rsidP="00897698">
            <w:pPr>
              <w:rPr>
                <w:i/>
              </w:rPr>
            </w:pPr>
            <w:r w:rsidRPr="001346F1">
              <w:rPr>
                <w:rFonts w:ascii="Times New Roman" w:hAnsi="Times New Roman" w:cs="Times New Roman"/>
                <w:i/>
              </w:rPr>
              <w:t xml:space="preserve">♀ </w:t>
            </w:r>
            <w:proofErr w:type="spellStart"/>
            <w:r w:rsidR="001346F1" w:rsidRPr="001346F1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="001346F1" w:rsidRPr="001346F1">
              <w:rPr>
                <w:rFonts w:ascii="Times New Roman" w:hAnsi="Times New Roman" w:cs="Times New Roman"/>
                <w:i/>
              </w:rPr>
              <w:t xml:space="preserve">(2;1)G146 </w:t>
            </w:r>
            <w:r w:rsidRPr="001346F1">
              <w:rPr>
                <w:rFonts w:ascii="Times New Roman" w:hAnsi="Times New Roman" w:cs="Times New Roman"/>
                <w:i/>
              </w:rPr>
              <w:t>/+ ;</w:t>
            </w:r>
            <w:r w:rsidR="001346F1" w:rsidRPr="001346F1">
              <w:rPr>
                <w:rFonts w:ascii="Times New Roman" w:hAnsi="Times New Roman" w:cs="Times New Roman"/>
                <w:i/>
              </w:rPr>
              <w:t xml:space="preserve"> +/+ ; Ki Sb </w:t>
            </w:r>
            <w:proofErr w:type="spellStart"/>
            <w:r w:rsidR="001346F1" w:rsidRPr="001346F1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="001346F1" w:rsidRPr="001346F1">
              <w:rPr>
                <w:rFonts w:ascii="Times New Roman" w:hAnsi="Times New Roman" w:cs="Times New Roman"/>
                <w:i/>
              </w:rPr>
              <w:t>(1;3)JC153/+</w:t>
            </w:r>
          </w:p>
        </w:tc>
        <w:tc>
          <w:tcPr>
            <w:tcW w:w="2352" w:type="dxa"/>
          </w:tcPr>
          <w:p w14:paraId="4CE8965F" w14:textId="77777777" w:rsidR="00897698" w:rsidRPr="007F0F0D" w:rsidRDefault="001346F1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7F0F0D" w14:paraId="290F4E94" w14:textId="77777777" w:rsidTr="00E27B3C">
        <w:tc>
          <w:tcPr>
            <w:tcW w:w="12816" w:type="dxa"/>
          </w:tcPr>
          <w:p w14:paraId="7F121586" w14:textId="77777777" w:rsidR="00897698" w:rsidRPr="007F0F0D" w:rsidRDefault="001346F1" w:rsidP="00897698">
            <w:r w:rsidRPr="00D1397A">
              <w:rPr>
                <w:rFonts w:ascii="Times New Roman" w:hAnsi="Times New Roman" w:cs="Times New Roman"/>
              </w:rPr>
              <w:t xml:space="preserve">♀ </w:t>
            </w:r>
            <w:r w:rsidRPr="00D1397A">
              <w:rPr>
                <w:rFonts w:ascii="Times New Roman" w:hAnsi="Times New Roman" w:cs="Times New Roman"/>
                <w:i/>
              </w:rPr>
              <w:t>f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D1397A">
              <w:rPr>
                <w:rFonts w:ascii="Times New Roman" w:hAnsi="Times New Roman" w:cs="Times New Roman"/>
                <w:i/>
              </w:rPr>
              <w:t xml:space="preserve"> l(1)23437</w:t>
            </w:r>
            <w:r w:rsidRPr="00D1397A">
              <w:rPr>
                <w:rFonts w:ascii="Times New Roman" w:hAnsi="Times New Roman" w:cs="Times New Roman"/>
                <w:i/>
                <w:vertAlign w:val="superscript"/>
              </w:rPr>
              <w:t xml:space="preserve">RL </w:t>
            </w:r>
            <w:r w:rsidRPr="00D1397A">
              <w:rPr>
                <w:rFonts w:ascii="Times New Roman" w:hAnsi="Times New Roman" w:cs="Times New Roman"/>
                <w:i/>
              </w:rPr>
              <w:t>os</w:t>
            </w:r>
            <w:r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1346F1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346F1">
              <w:rPr>
                <w:rFonts w:ascii="Times New Roman" w:hAnsi="Times New Roman" w:cs="Times New Roman"/>
                <w:i/>
              </w:rPr>
              <w:t>(2;1)G146</w:t>
            </w:r>
            <w:r>
              <w:rPr>
                <w:rFonts w:ascii="Times New Roman" w:hAnsi="Times New Roman" w:cs="Times New Roman"/>
                <w:i/>
              </w:rPr>
              <w:t xml:space="preserve"> ; </w:t>
            </w:r>
            <w:r w:rsidRPr="001A031F">
              <w:rPr>
                <w:rFonts w:ascii="Times New Roman" w:hAnsi="Times New Roman" w:cs="Times New Roman"/>
                <w:i/>
              </w:rPr>
              <w:t xml:space="preserve"> dppH46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wg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S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cn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bw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 xml:space="preserve"> /+</w:t>
            </w:r>
          </w:p>
        </w:tc>
        <w:tc>
          <w:tcPr>
            <w:tcW w:w="2352" w:type="dxa"/>
          </w:tcPr>
          <w:p w14:paraId="73D0B727" w14:textId="77777777" w:rsidR="00897698" w:rsidRPr="007F0F0D" w:rsidRDefault="001346F1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897698" w:rsidRPr="007F0F0D" w14:paraId="631B715E" w14:textId="77777777" w:rsidTr="00E27B3C">
        <w:tc>
          <w:tcPr>
            <w:tcW w:w="12816" w:type="dxa"/>
          </w:tcPr>
          <w:p w14:paraId="4B463D89" w14:textId="77777777" w:rsidR="00897698" w:rsidRPr="007F0F0D" w:rsidRDefault="001346F1" w:rsidP="00897698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>(1;2) sn</w:t>
            </w:r>
            <w:r w:rsidRPr="003E2DF8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3E2DF8">
              <w:rPr>
                <w:rFonts w:ascii="Times New Roman" w:hAnsi="Times New Roman" w:cs="Times New Roman"/>
                <w:i/>
              </w:rPr>
              <w:t>72d</w:t>
            </w:r>
            <w:r w:rsidRPr="003E2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/+ ; </w:t>
            </w:r>
            <w:r>
              <w:rPr>
                <w:rFonts w:ascii="Times New Roman" w:hAnsi="Times New Roman" w:cs="Times New Roman"/>
                <w:i/>
              </w:rPr>
              <w:t xml:space="preserve">Ki Sb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>(1;3</w:t>
            </w:r>
            <w:r w:rsidR="00E147DD">
              <w:rPr>
                <w:rFonts w:ascii="Times New Roman" w:hAnsi="Times New Roman" w:cs="Times New Roman"/>
                <w:i/>
              </w:rPr>
              <w:t>R</w:t>
            </w:r>
            <w:r w:rsidRPr="001A031F">
              <w:rPr>
                <w:rFonts w:ascii="Times New Roman" w:hAnsi="Times New Roman" w:cs="Times New Roman"/>
                <w:i/>
              </w:rPr>
              <w:t>)JC153/+</w:t>
            </w:r>
            <w:r w:rsidRPr="003E2DF8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352" w:type="dxa"/>
          </w:tcPr>
          <w:p w14:paraId="60B38C55" w14:textId="77777777" w:rsidR="00897698" w:rsidRPr="007F0F0D" w:rsidRDefault="001346F1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1346F1" w:rsidRPr="007F0F0D" w14:paraId="29A0958C" w14:textId="77777777" w:rsidTr="00E27B3C">
        <w:tc>
          <w:tcPr>
            <w:tcW w:w="12816" w:type="dxa"/>
          </w:tcPr>
          <w:p w14:paraId="2ED910D8" w14:textId="77777777" w:rsidR="001346F1" w:rsidRPr="007F0F0D" w:rsidRDefault="001346F1" w:rsidP="00897698">
            <w:r w:rsidRPr="001A031F">
              <w:rPr>
                <w:rFonts w:ascii="Times New Roman" w:hAnsi="Times New Roman" w:cs="Times New Roman"/>
                <w:i/>
              </w:rPr>
              <w:t>♀ f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 xml:space="preserve">5 </w:t>
            </w:r>
            <w:r w:rsidRPr="001A031F">
              <w:rPr>
                <w:rFonts w:ascii="Times New Roman" w:hAnsi="Times New Roman" w:cs="Times New Roman"/>
                <w:i/>
              </w:rPr>
              <w:t>l(1)18242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1A031F">
              <w:rPr>
                <w:rFonts w:ascii="Times New Roman" w:hAnsi="Times New Roman" w:cs="Times New Roman"/>
                <w:i/>
              </w:rPr>
              <w:t xml:space="preserve"> os /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 xml:space="preserve">(1)hl-a, w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cv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 xml:space="preserve"> B</w:t>
            </w:r>
            <w:r w:rsidR="00D674B3"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="00D674B3" w:rsidRPr="003E2DF8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="00D674B3" w:rsidRPr="003E2DF8">
              <w:rPr>
                <w:rFonts w:ascii="Times New Roman" w:hAnsi="Times New Roman" w:cs="Times New Roman"/>
                <w:i/>
              </w:rPr>
              <w:t>(1;2) sn</w:t>
            </w:r>
            <w:r w:rsidR="00D674B3" w:rsidRPr="003E2DF8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="00D674B3" w:rsidRPr="003E2DF8">
              <w:rPr>
                <w:rFonts w:ascii="Times New Roman" w:hAnsi="Times New Roman" w:cs="Times New Roman"/>
                <w:i/>
              </w:rPr>
              <w:t>72d</w:t>
            </w:r>
            <w:r w:rsidR="00D674B3" w:rsidRPr="003E2DF8">
              <w:rPr>
                <w:rFonts w:ascii="Times New Roman" w:hAnsi="Times New Roman" w:cs="Times New Roman"/>
              </w:rPr>
              <w:t xml:space="preserve"> </w:t>
            </w:r>
            <w:r w:rsidR="00D674B3">
              <w:rPr>
                <w:rFonts w:ascii="Times New Roman" w:hAnsi="Times New Roman" w:cs="Times New Roman"/>
              </w:rPr>
              <w:t xml:space="preserve">/+ </w:t>
            </w:r>
            <w:r w:rsidRPr="003E2DF8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2352" w:type="dxa"/>
          </w:tcPr>
          <w:p w14:paraId="5868054F" w14:textId="77777777" w:rsidR="001346F1" w:rsidRPr="007F0F0D" w:rsidRDefault="00D674B3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1346F1" w:rsidRPr="007F0F0D" w14:paraId="38D9396F" w14:textId="77777777" w:rsidTr="00E27B3C">
        <w:tc>
          <w:tcPr>
            <w:tcW w:w="12816" w:type="dxa"/>
          </w:tcPr>
          <w:p w14:paraId="1095DA47" w14:textId="77777777" w:rsidR="001346F1" w:rsidRPr="007F0F0D" w:rsidRDefault="00D674B3" w:rsidP="00897698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f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8242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>(1;2) sn</w:t>
            </w:r>
            <w:r w:rsidRPr="003E2DF8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3E2DF8">
              <w:rPr>
                <w:rFonts w:ascii="Times New Roman" w:hAnsi="Times New Roman" w:cs="Times New Roman"/>
                <w:i/>
              </w:rPr>
              <w:t>72d</w:t>
            </w:r>
            <w:r w:rsidRPr="003E2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/+ </w:t>
            </w:r>
            <w:r w:rsidRPr="003E2DF8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2352" w:type="dxa"/>
          </w:tcPr>
          <w:p w14:paraId="5FE39508" w14:textId="77777777" w:rsidR="001346F1" w:rsidRPr="007F0F0D" w:rsidRDefault="00D674B3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1346F1" w:rsidRPr="007F0F0D" w14:paraId="491637F7" w14:textId="77777777" w:rsidTr="00E27B3C">
        <w:tc>
          <w:tcPr>
            <w:tcW w:w="12816" w:type="dxa"/>
          </w:tcPr>
          <w:p w14:paraId="007D35E3" w14:textId="77777777" w:rsidR="001346F1" w:rsidRPr="007F0F0D" w:rsidRDefault="00D674B3" w:rsidP="00897698">
            <w:r w:rsidRPr="00256E50">
              <w:rPr>
                <w:rFonts w:ascii="Times New Roman" w:hAnsi="Times New Roman" w:cs="Times New Roman"/>
              </w:rPr>
              <w:t>♀</w:t>
            </w:r>
            <w:r w:rsidRPr="00256E50">
              <w:rPr>
                <w:rFonts w:ascii="Times New Roman" w:hAnsi="Times New Roman" w:cs="Times New Roman"/>
                <w:i/>
              </w:rPr>
              <w:t xml:space="preserve"> 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/</w:t>
            </w:r>
            <w:r>
              <w:rPr>
                <w:rFonts w:ascii="Times New Roman" w:hAnsi="Times New Roman" w:cs="Times New Roman"/>
                <w:i/>
              </w:rPr>
              <w:t xml:space="preserve">+ ;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>(1;2) sn</w:t>
            </w:r>
            <w:r w:rsidRPr="003E2DF8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3E2DF8">
              <w:rPr>
                <w:rFonts w:ascii="Times New Roman" w:hAnsi="Times New Roman" w:cs="Times New Roman"/>
                <w:i/>
              </w:rPr>
              <w:t>72d</w:t>
            </w:r>
            <w:r w:rsidRPr="003E2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/+ </w:t>
            </w:r>
            <w:r w:rsidRPr="003E2DF8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2352" w:type="dxa"/>
          </w:tcPr>
          <w:p w14:paraId="5E8901C8" w14:textId="77777777" w:rsidR="001346F1" w:rsidRPr="007F0F0D" w:rsidRDefault="00D674B3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1346F1" w:rsidRPr="007F0F0D" w14:paraId="0F291158" w14:textId="77777777" w:rsidTr="00E27B3C">
        <w:tc>
          <w:tcPr>
            <w:tcW w:w="12816" w:type="dxa"/>
          </w:tcPr>
          <w:p w14:paraId="746DC9A8" w14:textId="77777777" w:rsidR="001346F1" w:rsidRPr="007F0F0D" w:rsidRDefault="00D674B3" w:rsidP="00897698">
            <w:r w:rsidRPr="001A031F">
              <w:rPr>
                <w:rFonts w:ascii="Times New Roman" w:hAnsi="Times New Roman" w:cs="Times New Roman"/>
                <w:i/>
              </w:rPr>
              <w:t>♀ f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 xml:space="preserve">5 </w:t>
            </w:r>
            <w:r w:rsidRPr="001A031F">
              <w:rPr>
                <w:rFonts w:ascii="Times New Roman" w:hAnsi="Times New Roman" w:cs="Times New Roman"/>
                <w:i/>
              </w:rPr>
              <w:t>l(1)18242</w:t>
            </w:r>
            <w:r w:rsidRPr="001A031F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1A031F">
              <w:rPr>
                <w:rFonts w:ascii="Times New Roman" w:hAnsi="Times New Roman" w:cs="Times New Roman"/>
                <w:i/>
              </w:rPr>
              <w:t xml:space="preserve"> os /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 xml:space="preserve">(1)hl-a, w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cv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 xml:space="preserve"> B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>(1;2) sn</w:t>
            </w:r>
            <w:r w:rsidRPr="003E2DF8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3E2DF8">
              <w:rPr>
                <w:rFonts w:ascii="Times New Roman" w:hAnsi="Times New Roman" w:cs="Times New Roman"/>
                <w:i/>
              </w:rPr>
              <w:t>72d</w:t>
            </w:r>
            <w:r w:rsidRPr="003E2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/+ </w:t>
            </w:r>
            <w:r w:rsidRPr="001A031F">
              <w:rPr>
                <w:rFonts w:ascii="Times New Roman" w:hAnsi="Times New Roman" w:cs="Times New Roman"/>
                <w:i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Ki Sb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>(1;3</w:t>
            </w:r>
            <w:r w:rsidR="00E147DD">
              <w:rPr>
                <w:rFonts w:ascii="Times New Roman" w:hAnsi="Times New Roman" w:cs="Times New Roman"/>
                <w:i/>
              </w:rPr>
              <w:t>R</w:t>
            </w:r>
            <w:r w:rsidRPr="001A031F">
              <w:rPr>
                <w:rFonts w:ascii="Times New Roman" w:hAnsi="Times New Roman" w:cs="Times New Roman"/>
                <w:i/>
              </w:rPr>
              <w:t xml:space="preserve">)JC153/+ </w:t>
            </w:r>
            <w:r w:rsidRPr="003E2DF8">
              <w:rPr>
                <w:rFonts w:ascii="Times New Roman" w:hAnsi="Times New Roman" w:cs="Times New Roman"/>
                <w:i/>
              </w:rPr>
              <w:t xml:space="preserve">  </w:t>
            </w:r>
          </w:p>
        </w:tc>
        <w:tc>
          <w:tcPr>
            <w:tcW w:w="2352" w:type="dxa"/>
          </w:tcPr>
          <w:p w14:paraId="32DE2473" w14:textId="77777777" w:rsidR="001346F1" w:rsidRPr="007F0F0D" w:rsidRDefault="00D674B3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  <w:tr w:rsidR="00D674B3" w:rsidRPr="007F0F0D" w14:paraId="5322F9FD" w14:textId="77777777" w:rsidTr="00E27B3C">
        <w:tc>
          <w:tcPr>
            <w:tcW w:w="12816" w:type="dxa"/>
          </w:tcPr>
          <w:p w14:paraId="358B0DF9" w14:textId="77777777" w:rsidR="00D674B3" w:rsidRPr="007F0F0D" w:rsidRDefault="004164A5" w:rsidP="00897698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3E2DF8">
              <w:rPr>
                <w:rFonts w:ascii="Times New Roman" w:hAnsi="Times New Roman" w:cs="Times New Roman"/>
                <w:i/>
              </w:rPr>
              <w:t xml:space="preserve">y w </w:t>
            </w:r>
            <w:proofErr w:type="spellStart"/>
            <w:r w:rsidRPr="003E2DF8">
              <w:rPr>
                <w:rFonts w:ascii="Times New Roman" w:hAnsi="Times New Roman" w:cs="Times New Roman"/>
                <w:i/>
              </w:rPr>
              <w:t>Ubi</w:t>
            </w:r>
            <w:proofErr w:type="spellEnd"/>
            <w:r w:rsidRPr="003E2DF8">
              <w:rPr>
                <w:rFonts w:ascii="Times New Roman" w:hAnsi="Times New Roman" w:cs="Times New Roman"/>
                <w:i/>
              </w:rPr>
              <w:t>-GFP l(1)18242</w:t>
            </w:r>
            <w:r w:rsidRPr="003E2DF8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(1;f)LJ9, y</w:t>
            </w:r>
            <w:r w:rsidRPr="003E2D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52" w:type="dxa"/>
          </w:tcPr>
          <w:p w14:paraId="32A3DB5B" w14:textId="77777777" w:rsidR="00D674B3" w:rsidRPr="007F0F0D" w:rsidRDefault="004164A5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D674B3" w:rsidRPr="007F0F0D" w14:paraId="597B46C8" w14:textId="77777777" w:rsidTr="00E27B3C">
        <w:tc>
          <w:tcPr>
            <w:tcW w:w="12816" w:type="dxa"/>
          </w:tcPr>
          <w:p w14:paraId="7FDD4722" w14:textId="77777777" w:rsidR="00D674B3" w:rsidRPr="007F0F0D" w:rsidRDefault="004164A5" w:rsidP="00897698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(1;f)LJ9, y</w:t>
            </w:r>
            <w:r w:rsidRPr="003E2D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52" w:type="dxa"/>
          </w:tcPr>
          <w:p w14:paraId="66FED697" w14:textId="77777777" w:rsidR="00D674B3" w:rsidRPr="007F0F0D" w:rsidRDefault="004164A5" w:rsidP="00897698">
            <w:pPr>
              <w:jc w:val="center"/>
            </w:pPr>
            <w:r w:rsidRPr="00523E00">
              <w:rPr>
                <w:rFonts w:ascii="Times New Roman" w:hAnsi="Times New Roman" w:cs="Times New Roman"/>
                <w:b/>
              </w:rPr>
              <w:t>†</w:t>
            </w:r>
          </w:p>
        </w:tc>
      </w:tr>
      <w:tr w:rsidR="001346F1" w:rsidRPr="007F0F0D" w14:paraId="58A14D32" w14:textId="77777777" w:rsidTr="00E27B3C">
        <w:tc>
          <w:tcPr>
            <w:tcW w:w="12816" w:type="dxa"/>
          </w:tcPr>
          <w:p w14:paraId="69573E05" w14:textId="77777777" w:rsidR="001346F1" w:rsidRPr="007F0F0D" w:rsidRDefault="004164A5" w:rsidP="004164A5">
            <w:r w:rsidRPr="00256E50">
              <w:rPr>
                <w:rFonts w:ascii="Times New Roman" w:hAnsi="Times New Roman" w:cs="Times New Roman"/>
              </w:rPr>
              <w:t xml:space="preserve">♂ </w:t>
            </w:r>
            <w:r w:rsidRPr="00256E50">
              <w:rPr>
                <w:rFonts w:ascii="Times New Roman" w:hAnsi="Times New Roman" w:cs="Times New Roman"/>
                <w:i/>
              </w:rPr>
              <w:t>y w</w:t>
            </w:r>
            <w:r w:rsidRPr="00256E5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56E50">
              <w:rPr>
                <w:rFonts w:ascii="Times New Roman" w:hAnsi="Times New Roman" w:cs="Times New Roman"/>
                <w:i/>
              </w:rPr>
              <w:t>l(1)13193</w:t>
            </w:r>
            <w:r w:rsidRPr="00256E50">
              <w:rPr>
                <w:rFonts w:ascii="Times New Roman" w:hAnsi="Times New Roman" w:cs="Times New Roman"/>
                <w:i/>
                <w:vertAlign w:val="superscript"/>
              </w:rPr>
              <w:t>DL</w:t>
            </w:r>
            <w:r w:rsidRPr="00256E50">
              <w:rPr>
                <w:rFonts w:ascii="Times New Roman" w:hAnsi="Times New Roman" w:cs="Times New Roman"/>
                <w:i/>
              </w:rPr>
              <w:t xml:space="preserve"> os </w:t>
            </w:r>
            <w:r w:rsidRPr="00256E50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Dp</w:t>
            </w:r>
            <w:proofErr w:type="spellEnd"/>
            <w:r w:rsidRPr="003E2DF8">
              <w:rPr>
                <w:rFonts w:ascii="Times New Roman" w:hAnsi="Times New Roman" w:cs="Times New Roman"/>
                <w:i/>
                <w:sz w:val="24"/>
                <w:szCs w:val="24"/>
              </w:rPr>
              <w:t>(1;f)LJ9, y</w:t>
            </w:r>
            <w:r w:rsidRPr="003E2DF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  <w:r w:rsidRPr="001A031F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Ki Sb </w:t>
            </w:r>
            <w:proofErr w:type="spellStart"/>
            <w:r w:rsidRPr="001A031F">
              <w:rPr>
                <w:rFonts w:ascii="Times New Roman" w:hAnsi="Times New Roman" w:cs="Times New Roman"/>
                <w:i/>
              </w:rPr>
              <w:t>Dp</w:t>
            </w:r>
            <w:proofErr w:type="spellEnd"/>
            <w:r w:rsidRPr="001A031F">
              <w:rPr>
                <w:rFonts w:ascii="Times New Roman" w:hAnsi="Times New Roman" w:cs="Times New Roman"/>
                <w:i/>
              </w:rPr>
              <w:t>(1;3</w:t>
            </w:r>
            <w:r w:rsidR="00E147DD">
              <w:rPr>
                <w:rFonts w:ascii="Times New Roman" w:hAnsi="Times New Roman" w:cs="Times New Roman"/>
                <w:i/>
              </w:rPr>
              <w:t>R</w:t>
            </w:r>
            <w:r w:rsidRPr="001A031F">
              <w:rPr>
                <w:rFonts w:ascii="Times New Roman" w:hAnsi="Times New Roman" w:cs="Times New Roman"/>
                <w:i/>
              </w:rPr>
              <w:t xml:space="preserve">)JC153/+ </w:t>
            </w:r>
            <w:r w:rsidRPr="003E2DF8">
              <w:rPr>
                <w:rFonts w:ascii="Times New Roman" w:hAnsi="Times New Roman" w:cs="Times New Roman"/>
                <w:i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52" w:type="dxa"/>
          </w:tcPr>
          <w:p w14:paraId="52F33E13" w14:textId="77777777" w:rsidR="001346F1" w:rsidRPr="007F0F0D" w:rsidRDefault="004164A5" w:rsidP="00897698">
            <w:pPr>
              <w:jc w:val="center"/>
            </w:pPr>
            <w:r w:rsidRPr="001A645F">
              <w:rPr>
                <w:rFonts w:ascii="Times New Roman" w:hAnsi="Times New Roman" w:cs="Times New Roman"/>
              </w:rPr>
              <w:sym w:font="Symbol" w:char="F0D6"/>
            </w:r>
          </w:p>
        </w:tc>
      </w:tr>
    </w:tbl>
    <w:p w14:paraId="3F1B5F64" w14:textId="77777777" w:rsidR="002D5C19" w:rsidRPr="00E27B3C" w:rsidRDefault="002D5C19">
      <w:pPr>
        <w:rPr>
          <w:lang w:val="en-US"/>
        </w:rPr>
      </w:pPr>
    </w:p>
    <w:p w14:paraId="18274C35" w14:textId="77777777" w:rsidR="00945106" w:rsidRPr="00EE632A" w:rsidRDefault="00EE63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t note.- Key to symbols: </w:t>
      </w:r>
      <w:r w:rsidRPr="001A645F">
        <w:rPr>
          <w:rFonts w:ascii="Times New Roman" w:hAnsi="Times New Roman" w:cs="Times New Roman"/>
        </w:rPr>
        <w:sym w:font="Symbol" w:char="F0D6"/>
      </w:r>
      <w:r w:rsidRPr="00EE632A">
        <w:rPr>
          <w:rFonts w:ascii="Times New Roman" w:hAnsi="Times New Roman" w:cs="Times New Roman"/>
          <w:lang w:val="en-US"/>
        </w:rPr>
        <w:t xml:space="preserve"> = viable as adult,</w:t>
      </w:r>
      <w:r>
        <w:rPr>
          <w:rFonts w:ascii="Times New Roman" w:hAnsi="Times New Roman" w:cs="Times New Roman"/>
          <w:lang w:val="en-US"/>
        </w:rPr>
        <w:t xml:space="preserve"> </w:t>
      </w:r>
      <w:r w:rsidRPr="001A645F">
        <w:rPr>
          <w:rFonts w:ascii="Times New Roman" w:hAnsi="Times New Roman" w:cs="Times New Roman"/>
        </w:rPr>
        <w:sym w:font="Symbol" w:char="F03C"/>
      </w:r>
      <w:r w:rsidRPr="00EE632A">
        <w:rPr>
          <w:rFonts w:ascii="Times New Roman" w:hAnsi="Times New Roman" w:cs="Times New Roman"/>
          <w:lang w:val="en-US"/>
        </w:rPr>
        <w:t>1% = Oc</w:t>
      </w:r>
      <w:r>
        <w:rPr>
          <w:rFonts w:ascii="Times New Roman" w:hAnsi="Times New Roman" w:cs="Times New Roman"/>
          <w:lang w:val="en-US"/>
        </w:rPr>
        <w:t>c</w:t>
      </w:r>
      <w:r w:rsidRPr="00EE632A">
        <w:rPr>
          <w:rFonts w:ascii="Times New Roman" w:hAnsi="Times New Roman" w:cs="Times New Roman"/>
          <w:lang w:val="en-US"/>
        </w:rPr>
        <w:t>asional adult escaper,</w:t>
      </w:r>
      <w:r>
        <w:rPr>
          <w:rFonts w:ascii="Times New Roman" w:hAnsi="Times New Roman" w:cs="Times New Roman"/>
          <w:lang w:val="en-US"/>
        </w:rPr>
        <w:t xml:space="preserve"> </w:t>
      </w:r>
      <w:r w:rsidRPr="00EE632A">
        <w:rPr>
          <w:rFonts w:ascii="Times New Roman" w:hAnsi="Times New Roman" w:cs="Times New Roman"/>
          <w:lang w:val="en-US"/>
        </w:rPr>
        <w:t xml:space="preserve"> </w:t>
      </w:r>
      <w:r w:rsidRPr="00EE632A">
        <w:rPr>
          <w:rFonts w:ascii="Times New Roman" w:hAnsi="Times New Roman" w:cs="Times New Roman"/>
          <w:b/>
          <w:lang w:val="en-US"/>
        </w:rPr>
        <w:t>†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E632A">
        <w:rPr>
          <w:rFonts w:ascii="Times New Roman" w:hAnsi="Times New Roman" w:cs="Times New Roman"/>
          <w:lang w:val="en-US"/>
        </w:rPr>
        <w:t>= Lethal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+ = normal wing position.</w:t>
      </w:r>
    </w:p>
    <w:sectPr w:rsidR="00945106" w:rsidRPr="00EE632A" w:rsidSect="00E27B3C">
      <w:pgSz w:w="16838" w:h="11906" w:orient="landscape"/>
      <w:pgMar w:top="1701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C19"/>
    <w:rsid w:val="001346F1"/>
    <w:rsid w:val="001A031F"/>
    <w:rsid w:val="001A645F"/>
    <w:rsid w:val="0022103E"/>
    <w:rsid w:val="00256E50"/>
    <w:rsid w:val="002D5C19"/>
    <w:rsid w:val="00391DFB"/>
    <w:rsid w:val="003E2DF8"/>
    <w:rsid w:val="004164A5"/>
    <w:rsid w:val="00472314"/>
    <w:rsid w:val="00523E00"/>
    <w:rsid w:val="00583B37"/>
    <w:rsid w:val="005E392D"/>
    <w:rsid w:val="007134AC"/>
    <w:rsid w:val="007F0F0D"/>
    <w:rsid w:val="00897698"/>
    <w:rsid w:val="00945106"/>
    <w:rsid w:val="009C43F4"/>
    <w:rsid w:val="00B91C9C"/>
    <w:rsid w:val="00D1397A"/>
    <w:rsid w:val="00D674B3"/>
    <w:rsid w:val="00E147DD"/>
    <w:rsid w:val="00E27B3C"/>
    <w:rsid w:val="00EE632A"/>
    <w:rsid w:val="00FF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5E5C"/>
  <w15:chartTrackingRefBased/>
  <w15:docId w15:val="{BE166BD8-96A0-42D9-95FB-0ABC9237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3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4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Me</cp:lastModifiedBy>
  <cp:revision>2</cp:revision>
  <cp:lastPrinted>2021-01-09T16:33:00Z</cp:lastPrinted>
  <dcterms:created xsi:type="dcterms:W3CDTF">2021-03-12T16:21:00Z</dcterms:created>
  <dcterms:modified xsi:type="dcterms:W3CDTF">2021-03-12T16:21:00Z</dcterms:modified>
</cp:coreProperties>
</file>